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D6065" w14:textId="77777777" w:rsidR="00C56908" w:rsidRPr="002D1CA5" w:rsidRDefault="00C56908" w:rsidP="00C569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1C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D1C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1CA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641148"/>
      <w:r w:rsidRPr="002D1CA5">
        <w:rPr>
          <w:rFonts w:ascii="Times New Roman" w:hAnsi="Times New Roman" w:cs="Times New Roman"/>
          <w:sz w:val="24"/>
          <w:szCs w:val="24"/>
        </w:rPr>
        <w:t>Comparison of clinico-demographic parameters and outcomes in Hispanic vs. non-Hispanic patients hospitalized with COVID-19.</w:t>
      </w:r>
      <w:bookmarkEnd w:id="0"/>
    </w:p>
    <w:p w14:paraId="10B80632" w14:textId="77777777" w:rsidR="00C56908" w:rsidRPr="002D1CA5" w:rsidRDefault="00C56908" w:rsidP="00C569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D2573F" w14:textId="77777777" w:rsidR="00C56908" w:rsidRPr="002D1CA5" w:rsidRDefault="00C56908" w:rsidP="00C569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7912" w:type="dxa"/>
        <w:tblLook w:val="04A0" w:firstRow="1" w:lastRow="0" w:firstColumn="1" w:lastColumn="0" w:noHBand="0" w:noVBand="1"/>
      </w:tblPr>
      <w:tblGrid>
        <w:gridCol w:w="3320"/>
        <w:gridCol w:w="1604"/>
        <w:gridCol w:w="1604"/>
        <w:gridCol w:w="1384"/>
      </w:tblGrid>
      <w:tr w:rsidR="00C56908" w:rsidRPr="004D2626" w14:paraId="43AE4AB8" w14:textId="77777777" w:rsidTr="009B5C5D">
        <w:trPr>
          <w:trHeight w:val="264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F6B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650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E2D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DFA0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Prob</w:t>
            </w:r>
          </w:p>
        </w:tc>
      </w:tr>
      <w:tr w:rsidR="00C56908" w:rsidRPr="004D2626" w14:paraId="215AEBE2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CB4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804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418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9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4C6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16E7B62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015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od of admission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9127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5C9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BBE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6255976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E910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Peak 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E94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54 (38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E45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983 (25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043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CC56746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BEC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Platea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F41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21 (26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929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61 (16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879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D3556C8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3D8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Peak 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000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03 (25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B5C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507 (38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B833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BCFEE59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F7EB" w14:textId="77777777" w:rsidR="00C56908" w:rsidRPr="004D2626" w:rsidRDefault="00C56908" w:rsidP="009B5C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eclin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D43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93 (10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977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49 (19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039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A9BCED4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7C544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mographics and clinical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A1F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2A0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FDE9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364F545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71C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, years (me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D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EC8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49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6.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064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63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C39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C20AC1E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4097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&lt; 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9B4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41 (41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A68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24 (16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3C7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6E4B1899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87B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45-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E1D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97 (21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CCC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40 (13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6B56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A2382F2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850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55-6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BA5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92 (17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1A3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18 (18.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6BB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4939</w:t>
            </w:r>
          </w:p>
        </w:tc>
      </w:tr>
      <w:tr w:rsidR="00C56908" w:rsidRPr="004D2626" w14:paraId="55A2AFD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4B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65-7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0B4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6 (11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FEA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72 (19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1DE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049E8F5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95E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75-8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09A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64 (5.9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F94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32 (18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106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FBD47C3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E42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85-9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B49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6 (2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0BBF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31 (11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867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2CAF1C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BD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ge &gt;= 9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0CA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 (0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9E8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3 (2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EFD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167E89CC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2D3F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B9A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375 (49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225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052 (52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9DE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</w:tr>
      <w:tr w:rsidR="00C56908" w:rsidRPr="004D2626" w14:paraId="753334FA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E6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ongregated livin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879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8 (1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B31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14 (13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9AE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D899C5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E1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38D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A8A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9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2E5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14D6F6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73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MI &lt; 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12D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 (0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56A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6 (2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A24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713F2A1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09F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Obesity (BMI &gt;= 30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278C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316 (49.9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156E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428 (38.6%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F63C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1C928F6C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F7CF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Morbid obesity (BMI &gt;= 40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29AA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42 (9.2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3424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7 (8.3%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22FD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2197</w:t>
            </w:r>
          </w:p>
        </w:tc>
      </w:tr>
      <w:tr w:rsidR="00C56908" w:rsidRPr="004D2626" w14:paraId="11E74319" w14:textId="77777777" w:rsidTr="009B5C5D">
        <w:trPr>
          <w:trHeight w:val="264"/>
        </w:trPr>
        <w:tc>
          <w:tcPr>
            <w:tcW w:w="3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D1D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harlson’s comorbidity index (CCI)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FF8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.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.63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4347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4.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3.72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4D9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41A19FB6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F5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= 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BEF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94 (32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BF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54 (11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EE4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8332CA8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05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= 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2B8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29 (19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4AAB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08 (10.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068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4985E4B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164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= 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4755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07 (14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6526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25 (10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7A4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1573CE4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0F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= 3 or 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6DD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86 (17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AE1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49 (19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922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</w:tc>
      </w:tr>
      <w:tr w:rsidR="00C56908" w:rsidRPr="004D2626" w14:paraId="04664008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AD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= 5-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91C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53 (12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E91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65 (29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E05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0B22327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A2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CI &gt;= 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08C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02 (3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2B85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99 (17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35A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24C9C30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870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Elixhauser comorbidity index (ECI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EF8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.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57A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2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59D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372119C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C18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ECI &lt;= 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DCD2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984 (35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70C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29 (16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AC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E745CC5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A62D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 &lt;= ECI &lt;= 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FA64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39 (26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E4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50 (19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D2C9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B1E222A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C91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 &lt;= ECI &lt;= 1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0A7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38 (12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36E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47 (14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BE5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C56908" w:rsidRPr="004D2626" w14:paraId="435CA3B8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8A3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 &lt;= ECI &lt;= 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209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81 (13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045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13 (18.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9D1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505723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A94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8 &lt;= ECI &lt;= 2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D88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0 (7.6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4A1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34 (18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A53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04510C7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C9C0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ECI &gt;= 2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7FE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9 (4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44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27 (13.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B05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0F96E9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9E14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tals at admission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1B7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7E0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241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3DEEA7C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D1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lood pressure diastolic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CD8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72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2.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AE3E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7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3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D44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1132</w:t>
            </w:r>
          </w:p>
        </w:tc>
      </w:tr>
      <w:tr w:rsidR="00C56908" w:rsidRPr="004D2626" w14:paraId="2BD202A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39CB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Blood pressure systolic, mmH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DDD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26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1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4FD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30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4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34A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8C13A65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F77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Temperature, degrees 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BDC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9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259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8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.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A33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DE8D744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95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eart rate per minut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F20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0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9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D33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87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9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264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7A4F025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405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piratory rate per minut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28D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BAD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EB7F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5408</w:t>
            </w:r>
          </w:p>
        </w:tc>
      </w:tr>
      <w:tr w:rsidR="00C56908" w:rsidRPr="004D2626" w14:paraId="3A30342D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517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Oxygen saturation, 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EAA6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2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BB08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.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B14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C56908" w:rsidRPr="004D2626" w14:paraId="0B55B8DA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7E35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Oxygen saturation &lt;= 90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AB9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669 (24.5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0A99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40 (21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9E0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</w:tr>
      <w:tr w:rsidR="00C56908" w:rsidRPr="004D2626" w14:paraId="2E6C08F3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3BE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On supplemental oxyge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6D1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414 (88.3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6A4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83 (81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9B2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584BC06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2DB2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igh risk (qSOFA = 2 or 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5A9D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8 (4.7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062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49 (9.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27F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8D30D3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04F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boratory parameter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B9A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CC1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ECA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06CB9C3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F02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89F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6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7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D67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D950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1CAD1E6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C99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ST, U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49D1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8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73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94B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56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4.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5C32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B9B270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18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carbonate, </w:t>
            </w:r>
            <w:proofErr w:type="spellStart"/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mEq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636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2CF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2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4.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7D4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8C40914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9135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Serum creatinine, mg/d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91A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.7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364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.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F9C8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6C31B4EF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D03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C-reactive protein, mg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329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EE7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8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72F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9424778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ACD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-dimer, mg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0C8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.7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5.4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74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.4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3.7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7FA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40B7B880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8E9A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Ferritin, ng/m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72C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066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430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050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239.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006.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85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5578</w:t>
            </w:r>
          </w:p>
        </w:tc>
      </w:tr>
      <w:tr w:rsidR="00C56908" w:rsidRPr="004D2626" w14:paraId="682D398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C0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3E5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.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D3CF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2.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.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AE8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6597D589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98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bsolute lymphocyte coun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412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6.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5E5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1.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0.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5D1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71303120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C4DC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Platelet, 109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E87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43.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1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EE1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22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5.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4EB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84AF11C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69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Total Bilirubin, mg/d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4E1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0.65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0.8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78BE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0.6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0.98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B67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5979C8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9F0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White blood count, 109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CF6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8.8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4.7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FE7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8.7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20.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CA0F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57387954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233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ource utilization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C61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88D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9A0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143D7A23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638F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stay, day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F28D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8.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10.6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62F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9.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 xml:space="preserve"> 9.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C9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3BD2AEB3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5880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Admitted to ICU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DA6C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787 (28.4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5CB8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138 (29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BF8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4894</w:t>
            </w:r>
          </w:p>
        </w:tc>
      </w:tr>
      <w:tr w:rsidR="00C56908" w:rsidRPr="004D2626" w14:paraId="113C2D71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E604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mechanical ventilatio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EAE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04 (11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F297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473 (12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427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1464</w:t>
            </w:r>
          </w:p>
        </w:tc>
      </w:tr>
      <w:tr w:rsidR="00C56908" w:rsidRPr="004D2626" w14:paraId="37CE770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7FE9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Received ECMO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166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1 (1.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AA6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 (0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758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C56908" w:rsidRPr="004D2626" w14:paraId="10DDC48C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9B79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as hospice status at some poin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5DAFA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 (0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739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19 (5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991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058446BB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D82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charged to: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E08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7F4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3BB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6908" w:rsidRPr="004D2626" w14:paraId="10824804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1B59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Short-term care facil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EDA3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3 (0.8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6AEB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35 (0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980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0.7701</w:t>
            </w:r>
          </w:p>
        </w:tc>
      </w:tr>
      <w:tr w:rsidR="00C56908" w:rsidRPr="004D2626" w14:paraId="5AD15267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7946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Long-term care facilit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58A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89 (3.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0F6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87 (15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A002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1E38E7D5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25FE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3C5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465 (89.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CE5D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2591 (66.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7E95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5199AC2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297B8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Hospice care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3304E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7 (0.6%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0FE99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29 (3.3%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3FA6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56908" w:rsidRPr="004D2626" w14:paraId="26557090" w14:textId="77777777" w:rsidTr="009B5C5D">
        <w:trPr>
          <w:trHeight w:val="264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2C271" w14:textId="77777777" w:rsidR="00C56908" w:rsidRPr="004D2626" w:rsidRDefault="00C56908" w:rsidP="009B5C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eastAsia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A4B36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177 (6.4%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40824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2626">
              <w:rPr>
                <w:rFonts w:ascii="Times New Roman" w:hAnsi="Times New Roman" w:cs="Times New Roman"/>
                <w:sz w:val="20"/>
                <w:szCs w:val="20"/>
              </w:rPr>
              <w:t>558 (14.3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94FC1" w14:textId="77777777" w:rsidR="00C56908" w:rsidRPr="004D2626" w:rsidRDefault="00C56908" w:rsidP="009B5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14:paraId="36CC08CC" w14:textId="77777777" w:rsidR="00C56908" w:rsidRPr="002D1CA5" w:rsidRDefault="00C56908" w:rsidP="00C5690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7A54B2" w14:textId="65855050" w:rsidR="00C56908" w:rsidRPr="002D1CA5" w:rsidRDefault="00C56908" w:rsidP="00C5690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6908" w:rsidRPr="002D1CA5" w:rsidSect="007849D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55C90" w14:textId="77777777" w:rsidR="00DB579E" w:rsidRDefault="00DB579E">
      <w:pPr>
        <w:spacing w:after="0" w:line="240" w:lineRule="auto"/>
      </w:pPr>
      <w:r>
        <w:separator/>
      </w:r>
    </w:p>
  </w:endnote>
  <w:endnote w:type="continuationSeparator" w:id="0">
    <w:p w14:paraId="31EEAD3A" w14:textId="77777777" w:rsidR="00DB579E" w:rsidRDefault="00DB5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0859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9837A" w14:textId="77777777" w:rsidR="005C420E" w:rsidRDefault="00784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85BCD6" w14:textId="77777777" w:rsidR="005C420E" w:rsidRDefault="00DB57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0A0AF" w14:textId="77777777" w:rsidR="00DB579E" w:rsidRDefault="00DB579E">
      <w:pPr>
        <w:spacing w:after="0" w:line="240" w:lineRule="auto"/>
      </w:pPr>
      <w:r>
        <w:separator/>
      </w:r>
    </w:p>
  </w:footnote>
  <w:footnote w:type="continuationSeparator" w:id="0">
    <w:p w14:paraId="1F4081F8" w14:textId="77777777" w:rsidR="00DB579E" w:rsidRDefault="00DB57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46D9C"/>
    <w:multiLevelType w:val="hybridMultilevel"/>
    <w:tmpl w:val="76F06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A42F1"/>
    <w:multiLevelType w:val="hybridMultilevel"/>
    <w:tmpl w:val="43A47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EB1D42"/>
    <w:multiLevelType w:val="hybridMultilevel"/>
    <w:tmpl w:val="3AC85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092D6D"/>
    <w:multiLevelType w:val="hybridMultilevel"/>
    <w:tmpl w:val="B3A2C6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563F94"/>
    <w:multiLevelType w:val="hybridMultilevel"/>
    <w:tmpl w:val="C55A9BF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5" w15:restartNumberingAfterBreak="0">
    <w:nsid w:val="668418BB"/>
    <w:multiLevelType w:val="hybridMultilevel"/>
    <w:tmpl w:val="2CF661CC"/>
    <w:lvl w:ilvl="0" w:tplc="18F4B84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A0DB9"/>
    <w:multiLevelType w:val="hybridMultilevel"/>
    <w:tmpl w:val="6A4679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08"/>
    <w:rsid w:val="007849D3"/>
    <w:rsid w:val="009E0EF5"/>
    <w:rsid w:val="00BA6D4D"/>
    <w:rsid w:val="00C56908"/>
    <w:rsid w:val="00DB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AC48B"/>
  <w15:chartTrackingRefBased/>
  <w15:docId w15:val="{5AC6A386-A06F-4C95-99F1-41F89078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908"/>
  </w:style>
  <w:style w:type="paragraph" w:styleId="Footer">
    <w:name w:val="footer"/>
    <w:basedOn w:val="Normal"/>
    <w:link w:val="FooterChar"/>
    <w:uiPriority w:val="99"/>
    <w:unhideWhenUsed/>
    <w:rsid w:val="00C569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908"/>
  </w:style>
  <w:style w:type="character" w:styleId="CommentReference">
    <w:name w:val="annotation reference"/>
    <w:basedOn w:val="DefaultParagraphFont"/>
    <w:uiPriority w:val="99"/>
    <w:semiHidden/>
    <w:unhideWhenUsed/>
    <w:rsid w:val="00C56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9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90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6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6908"/>
    <w:rPr>
      <w:color w:val="0000FF"/>
      <w:u w:val="single"/>
    </w:rPr>
  </w:style>
  <w:style w:type="paragraph" w:styleId="Revision">
    <w:name w:val="Revision"/>
    <w:hidden/>
    <w:uiPriority w:val="99"/>
    <w:semiHidden/>
    <w:rsid w:val="00C56908"/>
    <w:pPr>
      <w:spacing w:after="0" w:line="240" w:lineRule="auto"/>
    </w:pPr>
  </w:style>
  <w:style w:type="character" w:customStyle="1" w:styleId="gmail-msocommentreference">
    <w:name w:val="gmail-msocommentreference"/>
    <w:basedOn w:val="DefaultParagraphFont"/>
    <w:rsid w:val="00C56908"/>
  </w:style>
  <w:style w:type="character" w:styleId="UnresolvedMention">
    <w:name w:val="Unresolved Mention"/>
    <w:basedOn w:val="DefaultParagraphFont"/>
    <w:uiPriority w:val="99"/>
    <w:semiHidden/>
    <w:unhideWhenUsed/>
    <w:rsid w:val="00C5690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56908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C56908"/>
  </w:style>
  <w:style w:type="character" w:styleId="FollowedHyperlink">
    <w:name w:val="FollowedHyperlink"/>
    <w:basedOn w:val="DefaultParagraphFont"/>
    <w:uiPriority w:val="99"/>
    <w:semiHidden/>
    <w:unhideWhenUsed/>
    <w:rsid w:val="00C56908"/>
    <w:rPr>
      <w:color w:val="954F72"/>
      <w:u w:val="single"/>
    </w:rPr>
  </w:style>
  <w:style w:type="paragraph" w:customStyle="1" w:styleId="msonormal0">
    <w:name w:val="msonormal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C569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C569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5">
    <w:name w:val="xl75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C5690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C569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79">
    <w:name w:val="xl79"/>
    <w:basedOn w:val="Normal"/>
    <w:rsid w:val="00C5690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0">
    <w:name w:val="xl80"/>
    <w:basedOn w:val="Normal"/>
    <w:rsid w:val="00C56908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</w:rPr>
  </w:style>
  <w:style w:type="paragraph" w:customStyle="1" w:styleId="xl81">
    <w:name w:val="xl81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C5690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C56908"/>
    <w:pPr>
      <w:pBdr>
        <w:top w:val="single" w:sz="4" w:space="0" w:color="auto"/>
      </w:pBdr>
      <w:shd w:val="clear" w:color="000000" w:fill="FFD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56908"/>
  </w:style>
  <w:style w:type="paragraph" w:styleId="NormalWeb">
    <w:name w:val="Normal (Web)"/>
    <w:basedOn w:val="Normal"/>
    <w:uiPriority w:val="99"/>
    <w:semiHidden/>
    <w:unhideWhenUsed/>
    <w:rsid w:val="00C56908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nry</dc:creator>
  <cp:keywords/>
  <dc:description/>
  <cp:lastModifiedBy>Maria Stepanova</cp:lastModifiedBy>
  <cp:revision>3</cp:revision>
  <dcterms:created xsi:type="dcterms:W3CDTF">2021-08-03T18:38:00Z</dcterms:created>
  <dcterms:modified xsi:type="dcterms:W3CDTF">2021-12-06T04:59:00Z</dcterms:modified>
</cp:coreProperties>
</file>